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</w:rPr>
        <w:t>Table S3.</w:t>
      </w:r>
      <w:r>
        <w:rPr>
          <w:sz w:val="24"/>
          <w:szCs w:val="24"/>
        </w:rPr>
        <w:t xml:space="preserve"> Properties of the two sub-graphs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729865" cy="9225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9865" cy="9225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6"/>
                              <w:gridCol w:w="440"/>
                              <w:gridCol w:w="432"/>
                              <w:gridCol w:w="440"/>
                              <w:gridCol w:w="1188"/>
                              <w:gridCol w:w="495"/>
                              <w:gridCol w:w="478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8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BB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/(I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BB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+I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SC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X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X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S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JN1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PM4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SJN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SNR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T0A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Y13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BAZ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BCM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BT9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GVH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I9D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J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P90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J8D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L3A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PVN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A7R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H5X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3BFO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B09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XSC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EEI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EFI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FB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HI9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NQU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SAC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WUR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OJW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RCF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U1S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BVC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GJV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Z9H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HX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OEL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WNR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RAQ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1Q3S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2V9U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8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BB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/(I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BB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+I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SC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9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X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X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S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4.95pt;height:726.4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2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6"/>
                        <w:gridCol w:w="440"/>
                        <w:gridCol w:w="432"/>
                        <w:gridCol w:w="440"/>
                        <w:gridCol w:w="1188"/>
                        <w:gridCol w:w="495"/>
                        <w:gridCol w:w="478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8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vertAlign w:val="subscrip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I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vertAlign w:val="subscript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43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I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I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SC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I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BB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/(I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BB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+I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SC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X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47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X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S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JN1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PM4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SJN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SNR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T0A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Y13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BAZ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BCM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BT9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GVH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I9D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JCA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P90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J8D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L3A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PVN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A7R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H5X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3BFO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B09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XSC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EEI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EFI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FB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HI9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NQU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SAC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WUR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OJW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RCF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U1S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BVC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GJV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Z9H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HX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OEL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WNR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RAQ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Q3S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2V9U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4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8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vertAlign w:val="subscrip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I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vertAlign w:val="subscript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43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I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I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SC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I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BB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/(I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BB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+I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SC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9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X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47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X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bscript"/>
                              </w:rPr>
                              <w:t>S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9:16:00Z</dcterms:created>
  <dc:creator>cl</dc:creator>
  <dc:description/>
  <cp:keywords/>
  <dc:language>en-US</dc:language>
  <cp:lastModifiedBy>cl</cp:lastModifiedBy>
  <dcterms:modified xsi:type="dcterms:W3CDTF">2012-02-02T09:16:00Z</dcterms:modified>
  <cp:revision>2</cp:revision>
  <dc:subject/>
  <dc:title/>
</cp:coreProperties>
</file>